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955670" w14:textId="0E86CFBE" w:rsidR="00C631AB" w:rsidRDefault="00C631AB" w:rsidP="00C631AB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</w:t>
      </w:r>
      <w:r w:rsidR="00B57B01">
        <w:rPr>
          <w:rFonts w:ascii="Arial" w:hAnsi="Arial" w:cs="Arial"/>
          <w:b/>
          <w:sz w:val="22"/>
          <w:szCs w:val="22"/>
        </w:rPr>
        <w:t>file</w:t>
      </w:r>
      <w:r>
        <w:rPr>
          <w:rFonts w:ascii="Arial" w:hAnsi="Arial" w:cs="Arial"/>
          <w:b/>
          <w:sz w:val="22"/>
          <w:szCs w:val="22"/>
        </w:rPr>
        <w:t xml:space="preserve"> 3. </w:t>
      </w:r>
      <w:r w:rsidRPr="00B57B01">
        <w:rPr>
          <w:rFonts w:ascii="Arial" w:hAnsi="Arial" w:cs="Arial"/>
          <w:sz w:val="22"/>
          <w:szCs w:val="22"/>
        </w:rPr>
        <w:t>Summary of iPSC MNs used to quantify PFKP, PFKM and G6PD.</w:t>
      </w:r>
    </w:p>
    <w:p w14:paraId="3221E386" w14:textId="77777777" w:rsidR="00C631AB" w:rsidRPr="00CB45A0" w:rsidRDefault="00C631AB" w:rsidP="00C631AB">
      <w:pPr>
        <w:rPr>
          <w:rFonts w:ascii="Arial" w:hAnsi="Arial" w:cs="Arial"/>
          <w:sz w:val="22"/>
          <w:szCs w:val="22"/>
        </w:rPr>
      </w:pPr>
      <w:r w:rsidRPr="00CB45A0">
        <w:rPr>
          <w:rFonts w:ascii="Arial" w:hAnsi="Arial" w:cs="Arial"/>
          <w:sz w:val="22"/>
          <w:szCs w:val="22"/>
        </w:rPr>
        <w:t xml:space="preserve">Cell lines used for qPCR analysis are shown. </w:t>
      </w:r>
    </w:p>
    <w:p w14:paraId="5922678A" w14:textId="77777777" w:rsidR="00C631AB" w:rsidRDefault="00C631AB" w:rsidP="00C631AB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1980"/>
        <w:gridCol w:w="1800"/>
      </w:tblGrid>
      <w:tr w:rsidR="00B57B01" w14:paraId="360C73BF" w14:textId="77777777" w:rsidTr="00B57B01">
        <w:tc>
          <w:tcPr>
            <w:tcW w:w="2335" w:type="dxa"/>
          </w:tcPr>
          <w:p w14:paraId="5C54FF16" w14:textId="6AE86277" w:rsidR="00B57B01" w:rsidRDefault="00B57B01" w:rsidP="00C631AB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atient line number</w:t>
            </w:r>
          </w:p>
        </w:tc>
        <w:tc>
          <w:tcPr>
            <w:tcW w:w="1980" w:type="dxa"/>
          </w:tcPr>
          <w:p w14:paraId="43CADA37" w14:textId="19E6D12C" w:rsidR="00B57B01" w:rsidRDefault="00B57B01" w:rsidP="00C631AB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assage number</w:t>
            </w:r>
          </w:p>
        </w:tc>
        <w:tc>
          <w:tcPr>
            <w:tcW w:w="1800" w:type="dxa"/>
          </w:tcPr>
          <w:p w14:paraId="5822470C" w14:textId="5E3E68CB" w:rsidR="00B57B01" w:rsidRDefault="00B57B01" w:rsidP="00C631AB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Days in culture</w:t>
            </w:r>
          </w:p>
        </w:tc>
      </w:tr>
      <w:tr w:rsidR="00B57B01" w14:paraId="2B44D8E2" w14:textId="77777777" w:rsidTr="00B57B01">
        <w:tc>
          <w:tcPr>
            <w:tcW w:w="2335" w:type="dxa"/>
          </w:tcPr>
          <w:p w14:paraId="16C13ECE" w14:textId="694575AD" w:rsidR="00B57B01" w:rsidRPr="00B57B01" w:rsidRDefault="00B57B01" w:rsidP="00C631AB">
            <w:pPr>
              <w:rPr>
                <w:rFonts w:ascii="Arial" w:hAnsi="Arial" w:cs="Arial"/>
                <w:sz w:val="22"/>
                <w:szCs w:val="22"/>
              </w:rPr>
            </w:pPr>
            <w:r w:rsidRPr="00B57B01">
              <w:rPr>
                <w:rFonts w:ascii="Arial" w:hAnsi="Arial" w:cs="Arial"/>
                <w:sz w:val="22"/>
                <w:szCs w:val="22"/>
              </w:rPr>
              <w:t>ALS 1</w:t>
            </w:r>
          </w:p>
        </w:tc>
        <w:tc>
          <w:tcPr>
            <w:tcW w:w="1980" w:type="dxa"/>
          </w:tcPr>
          <w:p w14:paraId="0E932534" w14:textId="5A77E82C" w:rsidR="00B57B01" w:rsidRPr="00B57B01" w:rsidRDefault="00B57B01" w:rsidP="00C631AB">
            <w:pPr>
              <w:rPr>
                <w:rFonts w:ascii="Arial" w:hAnsi="Arial" w:cs="Arial"/>
                <w:sz w:val="22"/>
                <w:szCs w:val="22"/>
              </w:rPr>
            </w:pPr>
            <w:r w:rsidRPr="00B57B01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1800" w:type="dxa"/>
          </w:tcPr>
          <w:p w14:paraId="3E06F07E" w14:textId="62E70B86" w:rsidR="00B57B01" w:rsidRPr="00B57B01" w:rsidRDefault="00B57B01" w:rsidP="00C631A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</w:t>
            </w:r>
          </w:p>
        </w:tc>
      </w:tr>
      <w:tr w:rsidR="00B57B01" w14:paraId="2F7282A0" w14:textId="77777777" w:rsidTr="00B57B01">
        <w:tc>
          <w:tcPr>
            <w:tcW w:w="2335" w:type="dxa"/>
          </w:tcPr>
          <w:p w14:paraId="0B41180B" w14:textId="28C060A4" w:rsidR="00B57B01" w:rsidRPr="00B57B01" w:rsidRDefault="00B57B01" w:rsidP="00C631AB">
            <w:pPr>
              <w:rPr>
                <w:rFonts w:ascii="Arial" w:hAnsi="Arial" w:cs="Arial"/>
                <w:sz w:val="22"/>
                <w:szCs w:val="22"/>
              </w:rPr>
            </w:pPr>
            <w:r w:rsidRPr="00B57B01">
              <w:rPr>
                <w:rFonts w:ascii="Arial" w:hAnsi="Arial" w:cs="Arial"/>
                <w:sz w:val="22"/>
                <w:szCs w:val="22"/>
              </w:rPr>
              <w:t>ALS 1</w:t>
            </w:r>
          </w:p>
        </w:tc>
        <w:tc>
          <w:tcPr>
            <w:tcW w:w="1980" w:type="dxa"/>
          </w:tcPr>
          <w:p w14:paraId="5B440B7A" w14:textId="7CB16B54" w:rsidR="00B57B01" w:rsidRPr="00B57B01" w:rsidRDefault="00B57B01" w:rsidP="00C631AB">
            <w:pPr>
              <w:rPr>
                <w:rFonts w:ascii="Arial" w:hAnsi="Arial" w:cs="Arial"/>
                <w:sz w:val="22"/>
                <w:szCs w:val="22"/>
              </w:rPr>
            </w:pPr>
            <w:r w:rsidRPr="00B57B01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800" w:type="dxa"/>
          </w:tcPr>
          <w:p w14:paraId="5C792AF9" w14:textId="49875243" w:rsidR="00B57B01" w:rsidRPr="00B57B01" w:rsidRDefault="00B57B01" w:rsidP="00C631AB">
            <w:pPr>
              <w:rPr>
                <w:rFonts w:ascii="Arial" w:hAnsi="Arial" w:cs="Arial"/>
                <w:sz w:val="22"/>
                <w:szCs w:val="22"/>
              </w:rPr>
            </w:pPr>
            <w:r w:rsidRPr="00B57B01">
              <w:rPr>
                <w:rFonts w:ascii="Arial" w:hAnsi="Arial" w:cs="Arial"/>
                <w:sz w:val="22"/>
                <w:szCs w:val="22"/>
              </w:rPr>
              <w:t>70</w:t>
            </w:r>
          </w:p>
        </w:tc>
      </w:tr>
      <w:tr w:rsidR="00B57B01" w14:paraId="6D0C00B4" w14:textId="77777777" w:rsidTr="00B57B01">
        <w:tc>
          <w:tcPr>
            <w:tcW w:w="2335" w:type="dxa"/>
          </w:tcPr>
          <w:p w14:paraId="570A0ABE" w14:textId="7748318A" w:rsidR="00B57B01" w:rsidRPr="00B57B01" w:rsidRDefault="00B57B01" w:rsidP="00C631AB">
            <w:pPr>
              <w:rPr>
                <w:rFonts w:ascii="Arial" w:hAnsi="Arial" w:cs="Arial"/>
                <w:sz w:val="22"/>
                <w:szCs w:val="22"/>
              </w:rPr>
            </w:pPr>
            <w:r w:rsidRPr="00B57B01">
              <w:rPr>
                <w:rFonts w:ascii="Arial" w:hAnsi="Arial" w:cs="Arial"/>
                <w:sz w:val="22"/>
                <w:szCs w:val="22"/>
              </w:rPr>
              <w:t>ALS 3</w:t>
            </w:r>
          </w:p>
        </w:tc>
        <w:tc>
          <w:tcPr>
            <w:tcW w:w="1980" w:type="dxa"/>
          </w:tcPr>
          <w:p w14:paraId="374AF3F7" w14:textId="748BADA0" w:rsidR="00B57B01" w:rsidRPr="00B57B01" w:rsidRDefault="00B57B01" w:rsidP="00C631AB">
            <w:pPr>
              <w:rPr>
                <w:rFonts w:ascii="Arial" w:hAnsi="Arial" w:cs="Arial"/>
                <w:sz w:val="22"/>
                <w:szCs w:val="22"/>
              </w:rPr>
            </w:pPr>
            <w:r w:rsidRPr="00B57B01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800" w:type="dxa"/>
          </w:tcPr>
          <w:p w14:paraId="517E1582" w14:textId="2B5611BE" w:rsidR="00B57B01" w:rsidRPr="00B57B01" w:rsidRDefault="00B57B01" w:rsidP="00C631AB">
            <w:pPr>
              <w:rPr>
                <w:rFonts w:ascii="Arial" w:hAnsi="Arial" w:cs="Arial"/>
                <w:sz w:val="22"/>
                <w:szCs w:val="22"/>
              </w:rPr>
            </w:pPr>
            <w:r w:rsidRPr="00B57B01">
              <w:rPr>
                <w:rFonts w:ascii="Arial" w:hAnsi="Arial" w:cs="Arial"/>
                <w:sz w:val="22"/>
                <w:szCs w:val="22"/>
              </w:rPr>
              <w:t>77</w:t>
            </w:r>
          </w:p>
        </w:tc>
      </w:tr>
      <w:tr w:rsidR="00B57B01" w14:paraId="06F08B71" w14:textId="77777777" w:rsidTr="00B57B01">
        <w:tc>
          <w:tcPr>
            <w:tcW w:w="2335" w:type="dxa"/>
          </w:tcPr>
          <w:p w14:paraId="0083E97D" w14:textId="0B09D29F" w:rsidR="00B57B01" w:rsidRPr="00B57B01" w:rsidRDefault="00B57B01" w:rsidP="00C631AB">
            <w:pPr>
              <w:rPr>
                <w:rFonts w:ascii="Arial" w:hAnsi="Arial" w:cs="Arial"/>
                <w:sz w:val="22"/>
                <w:szCs w:val="22"/>
              </w:rPr>
            </w:pPr>
            <w:r w:rsidRPr="00B57B01">
              <w:rPr>
                <w:rFonts w:ascii="Arial" w:hAnsi="Arial" w:cs="Arial"/>
                <w:sz w:val="22"/>
                <w:szCs w:val="22"/>
              </w:rPr>
              <w:t>Control 1</w:t>
            </w:r>
          </w:p>
        </w:tc>
        <w:tc>
          <w:tcPr>
            <w:tcW w:w="1980" w:type="dxa"/>
          </w:tcPr>
          <w:p w14:paraId="5FA109B2" w14:textId="596ED0C7" w:rsidR="00B57B01" w:rsidRPr="00B57B01" w:rsidRDefault="00B57B01" w:rsidP="00C631AB">
            <w:pPr>
              <w:rPr>
                <w:rFonts w:ascii="Arial" w:hAnsi="Arial" w:cs="Arial"/>
                <w:sz w:val="22"/>
                <w:szCs w:val="22"/>
              </w:rPr>
            </w:pPr>
            <w:r w:rsidRPr="00B57B01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800" w:type="dxa"/>
          </w:tcPr>
          <w:p w14:paraId="3FFDCEBA" w14:textId="5AAE1C44" w:rsidR="00B57B01" w:rsidRPr="00B57B01" w:rsidRDefault="00B57B01" w:rsidP="00C631AB">
            <w:pPr>
              <w:rPr>
                <w:rFonts w:ascii="Arial" w:hAnsi="Arial" w:cs="Arial"/>
                <w:sz w:val="22"/>
                <w:szCs w:val="22"/>
              </w:rPr>
            </w:pPr>
            <w:r w:rsidRPr="00B57B01">
              <w:rPr>
                <w:rFonts w:ascii="Arial" w:hAnsi="Arial" w:cs="Arial"/>
                <w:sz w:val="22"/>
                <w:szCs w:val="22"/>
              </w:rPr>
              <w:t>73</w:t>
            </w:r>
          </w:p>
        </w:tc>
      </w:tr>
      <w:tr w:rsidR="00B57B01" w14:paraId="2EC00BDD" w14:textId="77777777" w:rsidTr="00B57B01">
        <w:tc>
          <w:tcPr>
            <w:tcW w:w="2335" w:type="dxa"/>
          </w:tcPr>
          <w:p w14:paraId="552227AB" w14:textId="2D1816D8" w:rsidR="00B57B01" w:rsidRPr="00B57B01" w:rsidRDefault="00B57B01" w:rsidP="00C631AB">
            <w:pPr>
              <w:rPr>
                <w:rFonts w:ascii="Arial" w:hAnsi="Arial" w:cs="Arial"/>
                <w:sz w:val="22"/>
                <w:szCs w:val="22"/>
              </w:rPr>
            </w:pPr>
            <w:r w:rsidRPr="00B57B01">
              <w:rPr>
                <w:rFonts w:ascii="Arial" w:hAnsi="Arial" w:cs="Arial"/>
                <w:sz w:val="22"/>
                <w:szCs w:val="22"/>
              </w:rPr>
              <w:t>Control 2</w:t>
            </w:r>
          </w:p>
        </w:tc>
        <w:tc>
          <w:tcPr>
            <w:tcW w:w="1980" w:type="dxa"/>
          </w:tcPr>
          <w:p w14:paraId="1A58BF1D" w14:textId="06EAF32F" w:rsidR="00B57B01" w:rsidRPr="00B57B01" w:rsidRDefault="00B57B01" w:rsidP="00C631AB">
            <w:pPr>
              <w:rPr>
                <w:rFonts w:ascii="Arial" w:hAnsi="Arial" w:cs="Arial"/>
                <w:sz w:val="22"/>
                <w:szCs w:val="22"/>
              </w:rPr>
            </w:pPr>
            <w:r w:rsidRPr="00B57B01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800" w:type="dxa"/>
          </w:tcPr>
          <w:p w14:paraId="59A875E7" w14:textId="0383D452" w:rsidR="00B57B01" w:rsidRPr="00B57B01" w:rsidRDefault="00B57B01" w:rsidP="00C631AB">
            <w:pPr>
              <w:rPr>
                <w:rFonts w:ascii="Arial" w:hAnsi="Arial" w:cs="Arial"/>
                <w:sz w:val="22"/>
                <w:szCs w:val="22"/>
              </w:rPr>
            </w:pPr>
            <w:r w:rsidRPr="00B57B01">
              <w:rPr>
                <w:rFonts w:ascii="Arial" w:hAnsi="Arial" w:cs="Arial"/>
                <w:sz w:val="22"/>
                <w:szCs w:val="22"/>
              </w:rPr>
              <w:t>74</w:t>
            </w:r>
          </w:p>
        </w:tc>
      </w:tr>
      <w:tr w:rsidR="00B57B01" w14:paraId="4B9AFA2D" w14:textId="77777777" w:rsidTr="00B57B01">
        <w:tc>
          <w:tcPr>
            <w:tcW w:w="2335" w:type="dxa"/>
          </w:tcPr>
          <w:p w14:paraId="1893FB2C" w14:textId="45807859" w:rsidR="00B57B01" w:rsidRPr="00B57B01" w:rsidRDefault="00B57B01" w:rsidP="00C631AB">
            <w:pPr>
              <w:rPr>
                <w:rFonts w:ascii="Arial" w:hAnsi="Arial" w:cs="Arial"/>
                <w:sz w:val="22"/>
                <w:szCs w:val="22"/>
              </w:rPr>
            </w:pPr>
            <w:r w:rsidRPr="00B57B01">
              <w:rPr>
                <w:rFonts w:ascii="Arial" w:hAnsi="Arial" w:cs="Arial"/>
                <w:sz w:val="22"/>
                <w:szCs w:val="22"/>
              </w:rPr>
              <w:t>Control 3</w:t>
            </w:r>
          </w:p>
        </w:tc>
        <w:tc>
          <w:tcPr>
            <w:tcW w:w="1980" w:type="dxa"/>
          </w:tcPr>
          <w:p w14:paraId="00179151" w14:textId="0E39DCBA" w:rsidR="00B57B01" w:rsidRPr="00B57B01" w:rsidRDefault="00B57B01" w:rsidP="00C631AB">
            <w:pPr>
              <w:rPr>
                <w:rFonts w:ascii="Arial" w:hAnsi="Arial" w:cs="Arial"/>
                <w:sz w:val="22"/>
                <w:szCs w:val="22"/>
              </w:rPr>
            </w:pPr>
            <w:r w:rsidRPr="00B57B01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1800" w:type="dxa"/>
          </w:tcPr>
          <w:p w14:paraId="232E8B19" w14:textId="6C22CF56" w:rsidR="00B57B01" w:rsidRPr="00B57B01" w:rsidRDefault="00B57B01" w:rsidP="00C631AB">
            <w:pPr>
              <w:rPr>
                <w:rFonts w:ascii="Arial" w:hAnsi="Arial" w:cs="Arial"/>
                <w:sz w:val="22"/>
                <w:szCs w:val="22"/>
              </w:rPr>
            </w:pPr>
            <w:r w:rsidRPr="00B57B01">
              <w:rPr>
                <w:rFonts w:ascii="Arial" w:hAnsi="Arial" w:cs="Arial"/>
                <w:sz w:val="22"/>
                <w:szCs w:val="22"/>
              </w:rPr>
              <w:t>71</w:t>
            </w:r>
          </w:p>
        </w:tc>
      </w:tr>
      <w:tr w:rsidR="00B57B01" w14:paraId="64E5D1C8" w14:textId="77777777" w:rsidTr="00B57B01">
        <w:tc>
          <w:tcPr>
            <w:tcW w:w="2335" w:type="dxa"/>
          </w:tcPr>
          <w:p w14:paraId="137C6B63" w14:textId="0D88EF59" w:rsidR="00B57B01" w:rsidRPr="00B57B01" w:rsidRDefault="00B57B01" w:rsidP="00C631AB">
            <w:pPr>
              <w:rPr>
                <w:rFonts w:ascii="Arial" w:hAnsi="Arial" w:cs="Arial"/>
                <w:sz w:val="22"/>
                <w:szCs w:val="22"/>
              </w:rPr>
            </w:pPr>
            <w:r w:rsidRPr="00B57B01">
              <w:rPr>
                <w:rFonts w:ascii="Arial" w:hAnsi="Arial" w:cs="Arial"/>
                <w:sz w:val="22"/>
                <w:szCs w:val="22"/>
              </w:rPr>
              <w:t>Control 4</w:t>
            </w:r>
          </w:p>
        </w:tc>
        <w:tc>
          <w:tcPr>
            <w:tcW w:w="1980" w:type="dxa"/>
          </w:tcPr>
          <w:p w14:paraId="2730830B" w14:textId="0904182B" w:rsidR="00B57B01" w:rsidRPr="00B57B01" w:rsidRDefault="00B57B01" w:rsidP="00C631AB">
            <w:pPr>
              <w:rPr>
                <w:rFonts w:ascii="Arial" w:hAnsi="Arial" w:cs="Arial"/>
                <w:sz w:val="22"/>
                <w:szCs w:val="22"/>
              </w:rPr>
            </w:pPr>
            <w:r w:rsidRPr="00B57B01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800" w:type="dxa"/>
          </w:tcPr>
          <w:p w14:paraId="0B1FFAD1" w14:textId="547BFAE3" w:rsidR="00B57B01" w:rsidRPr="00B57B01" w:rsidRDefault="00B57B01" w:rsidP="00C631AB">
            <w:pPr>
              <w:rPr>
                <w:rFonts w:ascii="Arial" w:hAnsi="Arial" w:cs="Arial"/>
                <w:sz w:val="22"/>
                <w:szCs w:val="22"/>
              </w:rPr>
            </w:pPr>
            <w:r w:rsidRPr="00B57B01">
              <w:rPr>
                <w:rFonts w:ascii="Arial" w:hAnsi="Arial" w:cs="Arial"/>
                <w:sz w:val="22"/>
                <w:szCs w:val="22"/>
              </w:rPr>
              <w:t>70</w:t>
            </w:r>
          </w:p>
        </w:tc>
      </w:tr>
    </w:tbl>
    <w:p w14:paraId="17EB0D80" w14:textId="1FE0C14D" w:rsidR="00C631AB" w:rsidRDefault="00C631AB" w:rsidP="00C631AB">
      <w:pPr>
        <w:rPr>
          <w:rFonts w:ascii="Arial" w:hAnsi="Arial" w:cs="Arial"/>
          <w:b/>
          <w:sz w:val="22"/>
          <w:szCs w:val="22"/>
        </w:rPr>
      </w:pPr>
    </w:p>
    <w:p w14:paraId="0C64665E" w14:textId="02B7CAE4" w:rsidR="00B57B01" w:rsidRDefault="00B57B01" w:rsidP="00C631AB">
      <w:pPr>
        <w:rPr>
          <w:rFonts w:ascii="Arial" w:hAnsi="Arial" w:cs="Arial"/>
          <w:b/>
          <w:sz w:val="22"/>
          <w:szCs w:val="22"/>
        </w:rPr>
      </w:pPr>
    </w:p>
    <w:p w14:paraId="5FEF3CC8" w14:textId="77FBA816" w:rsidR="00B57B01" w:rsidRDefault="00B57B01" w:rsidP="00C631AB">
      <w:pPr>
        <w:rPr>
          <w:rFonts w:ascii="Arial" w:hAnsi="Arial" w:cs="Arial"/>
          <w:b/>
          <w:sz w:val="22"/>
          <w:szCs w:val="22"/>
        </w:rPr>
      </w:pPr>
    </w:p>
    <w:p w14:paraId="0C6C4643" w14:textId="77777777" w:rsidR="00B57B01" w:rsidRDefault="00B57B01" w:rsidP="00C631AB">
      <w:pPr>
        <w:rPr>
          <w:rFonts w:ascii="Arial" w:hAnsi="Arial" w:cs="Arial"/>
          <w:b/>
          <w:sz w:val="22"/>
          <w:szCs w:val="22"/>
        </w:rPr>
      </w:pPr>
    </w:p>
    <w:p w14:paraId="2F719E59" w14:textId="77777777" w:rsidR="00C631AB" w:rsidRDefault="00C631AB" w:rsidP="00C631AB">
      <w:pPr>
        <w:rPr>
          <w:rFonts w:ascii="Arial" w:hAnsi="Arial" w:cs="Arial"/>
          <w:b/>
          <w:sz w:val="22"/>
          <w:szCs w:val="22"/>
        </w:rPr>
      </w:pPr>
    </w:p>
    <w:p w14:paraId="38ADDDBB" w14:textId="3354B89F" w:rsidR="004E23FE" w:rsidRPr="00C631AB" w:rsidRDefault="00C631AB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br w:type="page"/>
      </w:r>
    </w:p>
    <w:sectPr w:rsidR="004E23FE" w:rsidRPr="00C631AB" w:rsidSect="00565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1AB"/>
    <w:rsid w:val="00050669"/>
    <w:rsid w:val="00056D1F"/>
    <w:rsid w:val="00063414"/>
    <w:rsid w:val="00080D7D"/>
    <w:rsid w:val="000C47FB"/>
    <w:rsid w:val="000F5FF1"/>
    <w:rsid w:val="000F7630"/>
    <w:rsid w:val="00120201"/>
    <w:rsid w:val="00141523"/>
    <w:rsid w:val="00162939"/>
    <w:rsid w:val="0016642E"/>
    <w:rsid w:val="001752CC"/>
    <w:rsid w:val="00192BC1"/>
    <w:rsid w:val="001A6FD3"/>
    <w:rsid w:val="001B615D"/>
    <w:rsid w:val="001C1C03"/>
    <w:rsid w:val="001C2CF0"/>
    <w:rsid w:val="001F1388"/>
    <w:rsid w:val="001F235E"/>
    <w:rsid w:val="002042C0"/>
    <w:rsid w:val="00240093"/>
    <w:rsid w:val="002426EF"/>
    <w:rsid w:val="00295803"/>
    <w:rsid w:val="002B09BA"/>
    <w:rsid w:val="002C08C1"/>
    <w:rsid w:val="002D10EF"/>
    <w:rsid w:val="002D7B13"/>
    <w:rsid w:val="0031569E"/>
    <w:rsid w:val="00340181"/>
    <w:rsid w:val="0034122E"/>
    <w:rsid w:val="0034716A"/>
    <w:rsid w:val="0035179B"/>
    <w:rsid w:val="00352059"/>
    <w:rsid w:val="00360D87"/>
    <w:rsid w:val="0038602B"/>
    <w:rsid w:val="003A15BE"/>
    <w:rsid w:val="003C35AD"/>
    <w:rsid w:val="00403D16"/>
    <w:rsid w:val="0041182A"/>
    <w:rsid w:val="00414304"/>
    <w:rsid w:val="00422450"/>
    <w:rsid w:val="00424D95"/>
    <w:rsid w:val="00451E12"/>
    <w:rsid w:val="00465D21"/>
    <w:rsid w:val="00480016"/>
    <w:rsid w:val="00483F03"/>
    <w:rsid w:val="004C39B2"/>
    <w:rsid w:val="004E21E0"/>
    <w:rsid w:val="004E23FE"/>
    <w:rsid w:val="004F119E"/>
    <w:rsid w:val="004F1329"/>
    <w:rsid w:val="004F5D28"/>
    <w:rsid w:val="00565D91"/>
    <w:rsid w:val="00570038"/>
    <w:rsid w:val="0059609D"/>
    <w:rsid w:val="00596542"/>
    <w:rsid w:val="005A24D4"/>
    <w:rsid w:val="005B0FF9"/>
    <w:rsid w:val="005E2DCF"/>
    <w:rsid w:val="005E6C68"/>
    <w:rsid w:val="005F23CD"/>
    <w:rsid w:val="0061466F"/>
    <w:rsid w:val="006211B8"/>
    <w:rsid w:val="0063234F"/>
    <w:rsid w:val="00650F8E"/>
    <w:rsid w:val="00652196"/>
    <w:rsid w:val="00671735"/>
    <w:rsid w:val="006C370C"/>
    <w:rsid w:val="006E0310"/>
    <w:rsid w:val="006E1E9A"/>
    <w:rsid w:val="00732070"/>
    <w:rsid w:val="00763ECB"/>
    <w:rsid w:val="007C2CAE"/>
    <w:rsid w:val="007D78FF"/>
    <w:rsid w:val="008369EE"/>
    <w:rsid w:val="00847A14"/>
    <w:rsid w:val="00876F49"/>
    <w:rsid w:val="008B1E48"/>
    <w:rsid w:val="009035E9"/>
    <w:rsid w:val="00924FB5"/>
    <w:rsid w:val="00931E13"/>
    <w:rsid w:val="00934AC7"/>
    <w:rsid w:val="00946F3A"/>
    <w:rsid w:val="009A177D"/>
    <w:rsid w:val="009C2F28"/>
    <w:rsid w:val="009C50C2"/>
    <w:rsid w:val="009D4C7B"/>
    <w:rsid w:val="009D6D93"/>
    <w:rsid w:val="00A206AA"/>
    <w:rsid w:val="00A44CB2"/>
    <w:rsid w:val="00A97248"/>
    <w:rsid w:val="00B2021C"/>
    <w:rsid w:val="00B57B01"/>
    <w:rsid w:val="00B718A7"/>
    <w:rsid w:val="00B91022"/>
    <w:rsid w:val="00BA121D"/>
    <w:rsid w:val="00BB40DA"/>
    <w:rsid w:val="00BB6758"/>
    <w:rsid w:val="00C36059"/>
    <w:rsid w:val="00C403DA"/>
    <w:rsid w:val="00C631AB"/>
    <w:rsid w:val="00C82535"/>
    <w:rsid w:val="00CA380A"/>
    <w:rsid w:val="00CB4AD4"/>
    <w:rsid w:val="00CD0559"/>
    <w:rsid w:val="00CD6417"/>
    <w:rsid w:val="00CE094B"/>
    <w:rsid w:val="00D02D71"/>
    <w:rsid w:val="00D04CC3"/>
    <w:rsid w:val="00D25BE8"/>
    <w:rsid w:val="00D311B8"/>
    <w:rsid w:val="00D40C93"/>
    <w:rsid w:val="00D45F84"/>
    <w:rsid w:val="00D73EF8"/>
    <w:rsid w:val="00D77CD5"/>
    <w:rsid w:val="00DB05FD"/>
    <w:rsid w:val="00DB616F"/>
    <w:rsid w:val="00DB67A5"/>
    <w:rsid w:val="00DD4D95"/>
    <w:rsid w:val="00DE58F8"/>
    <w:rsid w:val="00DF0954"/>
    <w:rsid w:val="00DF3879"/>
    <w:rsid w:val="00E05EBD"/>
    <w:rsid w:val="00E22930"/>
    <w:rsid w:val="00E26158"/>
    <w:rsid w:val="00E445D0"/>
    <w:rsid w:val="00EC58FB"/>
    <w:rsid w:val="00EF29E1"/>
    <w:rsid w:val="00F43C34"/>
    <w:rsid w:val="00F45DC5"/>
    <w:rsid w:val="00FB5882"/>
    <w:rsid w:val="00FB601F"/>
    <w:rsid w:val="00FC5A52"/>
    <w:rsid w:val="00FD06FF"/>
    <w:rsid w:val="00FF0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1F1D5"/>
  <w15:chartTrackingRefBased/>
  <w15:docId w15:val="{29862B16-D0EF-C843-8B6A-3BC84B5EC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631A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7B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3</Words>
  <Characters>249</Characters>
  <Application>Microsoft Office Word</Application>
  <DocSecurity>0</DocSecurity>
  <Lines>2</Lines>
  <Paragraphs>1</Paragraphs>
  <ScaleCrop>false</ScaleCrop>
  <Company>University of Arizona</Company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C Zarnescu</dc:creator>
  <cp:keywords/>
  <dc:description/>
  <cp:lastModifiedBy>Daniela C Zarnescu</cp:lastModifiedBy>
  <cp:revision>2</cp:revision>
  <dcterms:created xsi:type="dcterms:W3CDTF">2019-05-17T19:38:00Z</dcterms:created>
  <dcterms:modified xsi:type="dcterms:W3CDTF">2019-05-17T19:42:00Z</dcterms:modified>
</cp:coreProperties>
</file>